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B2E7A" w:rsidRDefault="007B2E7A" w:rsidP="007B2E7A">
      <w:pPr>
        <w:spacing w:before="156"/>
        <w:rPr>
          <w:b/>
          <w:bCs/>
        </w:rPr>
      </w:pPr>
      <w:r>
        <w:rPr>
          <w:b/>
          <w:bCs/>
        </w:rPr>
        <w:t xml:space="preserve">Table </w:t>
      </w:r>
      <w:r>
        <w:rPr>
          <w:rStyle w:val="ae"/>
          <w:rFonts w:hint="eastAsia"/>
          <w:b/>
          <w:bCs/>
          <w:sz w:val="21"/>
          <w:szCs w:val="21"/>
        </w:rPr>
        <w:t>EV</w:t>
      </w:r>
      <w:r>
        <w:rPr>
          <w:b/>
          <w:bCs/>
        </w:rPr>
        <w:t>1 Target gene inform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620"/>
        <w:gridCol w:w="4184"/>
      </w:tblGrid>
      <w:tr w:rsidR="007B2E7A" w:rsidTr="00083F62">
        <w:trPr>
          <w:trHeight w:hRule="exact" w:val="567"/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Chromosome</w:t>
            </w:r>
          </w:p>
        </w:tc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Function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Lines="0" w:before="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ix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intersex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Lines="0" w:before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1320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R</w:t>
            </w:r>
          </w:p>
        </w:tc>
        <w:tc>
          <w:tcPr>
            <w:tcW w:w="41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/viability; Required for female sexual development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80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ndl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proofErr w:type="spellStart"/>
            <w:r>
              <w:rPr>
                <w:rFonts w:cs="Times New Roman"/>
                <w:i/>
                <w:iCs/>
                <w:szCs w:val="21"/>
              </w:rPr>
              <w:t>nudel</w:t>
            </w:r>
            <w:proofErr w:type="spellEnd"/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1012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L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viability/maternal effect; Required for both eggshell biogenesis and embryonic dorsoventral patterning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nox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NADPH oxidase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3439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R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; Involved in calcium flux and smooth muscle contraction during ovulation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oct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Octopamine β2 receptor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33976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R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; Essential for ovulation and fertilization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stl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stall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362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R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; Involved in neuron migration inhibition and ovarian follicle development.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tra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transformer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16724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L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; Controls female sexual differentiation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80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vir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proofErr w:type="spellStart"/>
            <w:r>
              <w:rPr>
                <w:rFonts w:cs="Times New Roman"/>
                <w:i/>
                <w:iCs/>
                <w:szCs w:val="21"/>
              </w:rPr>
              <w:t>virilizer</w:t>
            </w:r>
            <w:proofErr w:type="spellEnd"/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3496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R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Female fertility/viability; Required for sex determination and dosage compensation via </w:t>
            </w:r>
            <w:proofErr w:type="spellStart"/>
            <w:r>
              <w:rPr>
                <w:rFonts w:cs="Times New Roman"/>
                <w:i/>
                <w:iCs/>
                <w:szCs w:val="21"/>
              </w:rPr>
              <w:t>sxl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alternative splicing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dec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defective chor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2175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X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; Required for proper assembly of the eggshell</w:t>
            </w: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8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80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20"/>
          <w:jc w:val="center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sxl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i/>
                <w:iCs/>
                <w:szCs w:val="21"/>
              </w:rPr>
              <w:t>sex-lethal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43770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X</w:t>
            </w:r>
          </w:p>
        </w:tc>
        <w:tc>
          <w:tcPr>
            <w:tcW w:w="4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 fertility/viability; Required for sex determination</w:t>
            </w:r>
          </w:p>
        </w:tc>
      </w:tr>
      <w:tr w:rsidR="007B2E7A" w:rsidTr="00083F62">
        <w:trPr>
          <w:trHeight w:hRule="exact" w:val="45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45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  <w:tr w:rsidR="007B2E7A" w:rsidTr="00083F62">
        <w:trPr>
          <w:trHeight w:hRule="exact" w:val="454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E7A" w:rsidRDefault="007B2E7A" w:rsidP="00083F62">
            <w:pPr>
              <w:spacing w:before="156"/>
              <w:jc w:val="center"/>
              <w:rPr>
                <w:rFonts w:cs="Times New Roman"/>
                <w:szCs w:val="21"/>
              </w:rPr>
            </w:pPr>
          </w:p>
        </w:tc>
      </w:tr>
    </w:tbl>
    <w:p w:rsidR="000753E8" w:rsidRPr="007B2E7A" w:rsidRDefault="000753E8">
      <w:pPr>
        <w:spacing w:before="156"/>
      </w:pPr>
    </w:p>
    <w:sectPr w:rsidR="000753E8" w:rsidRPr="007B2E7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7A"/>
    <w:rsid w:val="000753E8"/>
    <w:rsid w:val="007B2E7A"/>
    <w:rsid w:val="00C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B946"/>
  <w15:chartTrackingRefBased/>
  <w15:docId w15:val="{64F8BBF5-B334-4A83-8D11-E3E63021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E7A"/>
    <w:pPr>
      <w:widowControl w:val="0"/>
      <w:spacing w:beforeLines="50" w:before="50"/>
      <w:jc w:val="both"/>
    </w:pPr>
    <w:rPr>
      <w:rFonts w:ascii="Times New Roman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2E7A"/>
    <w:pPr>
      <w:keepNext/>
      <w:keepLines/>
      <w:spacing w:beforeLines="0"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E7A"/>
    <w:pPr>
      <w:keepNext/>
      <w:keepLines/>
      <w:spacing w:beforeLines="0"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E7A"/>
    <w:pPr>
      <w:keepNext/>
      <w:keepLines/>
      <w:spacing w:beforeLines="0"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E7A"/>
    <w:pPr>
      <w:keepNext/>
      <w:keepLines/>
      <w:spacing w:beforeLines="0"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E7A"/>
    <w:pPr>
      <w:keepNext/>
      <w:keepLines/>
      <w:spacing w:beforeLines="0" w:before="80" w:after="4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E7A"/>
    <w:pPr>
      <w:keepNext/>
      <w:keepLines/>
      <w:spacing w:beforeLines="0"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E7A"/>
    <w:pPr>
      <w:keepNext/>
      <w:keepLines/>
      <w:spacing w:beforeLines="0"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E7A"/>
    <w:pPr>
      <w:keepNext/>
      <w:keepLines/>
      <w:spacing w:beforeLines="0" w:befor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E7A"/>
    <w:pPr>
      <w:keepNext/>
      <w:keepLines/>
      <w:spacing w:beforeLines="0" w:befor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2E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2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2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2E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2E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2E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2E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2E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2E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2E7A"/>
    <w:pPr>
      <w:spacing w:beforeLines="0"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B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2E7A"/>
    <w:pPr>
      <w:numPr>
        <w:ilvl w:val="1"/>
      </w:numPr>
      <w:spacing w:beforeLines="0"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B2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2E7A"/>
    <w:pPr>
      <w:spacing w:beforeLines="0"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B2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2E7A"/>
    <w:pPr>
      <w:spacing w:beforeLines="0" w:before="0"/>
      <w:ind w:left="720"/>
      <w:contextualSpacing/>
    </w:pPr>
    <w:rPr>
      <w:rFonts w:asciiTheme="minorHAnsi" w:hAnsiTheme="minorHAns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7B2E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B2E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2E7A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qFormat/>
    <w:rsid w:val="007B2E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uejiao</dc:creator>
  <cp:keywords/>
  <dc:description/>
  <cp:lastModifiedBy>Xu Xuejiao</cp:lastModifiedBy>
  <cp:revision>1</cp:revision>
  <dcterms:created xsi:type="dcterms:W3CDTF">2025-11-02T10:18:00Z</dcterms:created>
  <dcterms:modified xsi:type="dcterms:W3CDTF">2025-11-02T10:19:00Z</dcterms:modified>
</cp:coreProperties>
</file>